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501"/>
        <w:tblW w:w="111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21"/>
        <w:gridCol w:w="22"/>
        <w:gridCol w:w="721"/>
        <w:gridCol w:w="3121"/>
        <w:gridCol w:w="721"/>
        <w:gridCol w:w="721"/>
        <w:gridCol w:w="1261"/>
        <w:gridCol w:w="709"/>
        <w:gridCol w:w="851"/>
        <w:gridCol w:w="850"/>
        <w:gridCol w:w="709"/>
        <w:gridCol w:w="657"/>
        <w:gridCol w:w="52"/>
      </w:tblGrid>
      <w:tr w:rsidR="00061AFD" w:rsidRPr="00DC3C33" w:rsidTr="00061AFD">
        <w:trPr>
          <w:gridBefore w:val="2"/>
          <w:gridAfter w:val="1"/>
          <w:wBefore w:w="743" w:type="dxa"/>
          <w:wAfter w:w="52" w:type="dxa"/>
          <w:trHeight w:val="375"/>
        </w:trPr>
        <w:tc>
          <w:tcPr>
            <w:tcW w:w="721" w:type="dxa"/>
          </w:tcPr>
          <w:p w:rsidR="00061AFD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0" w:type="dxa"/>
            <w:gridSpan w:val="9"/>
            <w:shd w:val="clear" w:color="auto" w:fill="auto"/>
            <w:noWrap/>
            <w:vAlign w:val="center"/>
          </w:tcPr>
          <w:p w:rsidR="00061AFD" w:rsidRPr="00EF5918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1S Checklist of the identified phytoplankton species at the different studied stations.</w:t>
            </w:r>
          </w:p>
        </w:tc>
      </w:tr>
      <w:tr w:rsidR="00061AFD" w:rsidRPr="00DC3C33" w:rsidTr="00585D82">
        <w:trPr>
          <w:gridBefore w:val="2"/>
          <w:gridAfter w:val="1"/>
          <w:wBefore w:w="743" w:type="dxa"/>
          <w:wAfter w:w="52" w:type="dxa"/>
          <w:trHeight w:val="70"/>
        </w:trPr>
        <w:tc>
          <w:tcPr>
            <w:tcW w:w="3842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gal spp.</w:t>
            </w:r>
            <w:r w:rsidRPr="00DC3C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</w:tcPr>
          <w:p w:rsidR="00061AFD" w:rsidRPr="00EF5918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H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59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59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DC3C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C3C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F59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Q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59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59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59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B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59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</w:t>
            </w:r>
          </w:p>
        </w:tc>
      </w:tr>
      <w:tr w:rsidR="00585D82" w:rsidRPr="00DC3C33" w:rsidTr="000C66F0">
        <w:trPr>
          <w:trHeight w:val="80"/>
        </w:trPr>
        <w:tc>
          <w:tcPr>
            <w:tcW w:w="11116" w:type="dxa"/>
            <w:gridSpan w:val="13"/>
            <w:shd w:val="clear" w:color="auto" w:fill="auto"/>
            <w:vAlign w:val="center"/>
          </w:tcPr>
          <w:p w:rsidR="00585D82" w:rsidRPr="00585D82" w:rsidRDefault="00585D82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85D8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cillariophceae</w:t>
            </w:r>
            <w:proofErr w:type="spellEnd"/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9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Actinastrum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gracillimum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G.M.Smith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ctinoptych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splendens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hadbolt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 Ralfs ex Pritchard</w:t>
            </w:r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517E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517E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0560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ctinoptych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undulat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Kützing) Ralfs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F436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517E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517E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0560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7422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7422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7422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0E6A1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mphipor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lat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Ehrenberg) Kützing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F436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517E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517E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0560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7422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7422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7422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0E6A1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Amphora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revillean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var.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minen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runow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F436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517E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517E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0560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7422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7422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7422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0E6A1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585D82">
        <w:trPr>
          <w:trHeight w:val="7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mphora 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ffeiformi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 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.Agardh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 Kützing</w:t>
            </w:r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517E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517E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7422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7422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7422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585D82">
        <w:trPr>
          <w:trHeight w:val="7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Amphora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yalin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ützing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0457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B226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B226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B226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B226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B226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B226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B226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10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Amphora marina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W.Smith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</w:t>
              </w:r>
            </w:hyperlink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0457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24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mphora 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lineolat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Ehrenberg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0457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11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Amphora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ovali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Kützing) Kützing </w:t>
              </w:r>
            </w:hyperlink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0457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1069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mphora 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urgid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W. Gregory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0457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6A55D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6A55D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6A55D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6A55D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6A55D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6A55D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12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Asterionella glacialis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Castracane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511C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Bacteriastrum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elicatulum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leve</w:t>
            </w:r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511C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C72856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C72856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C72856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C72856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C72856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C72856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13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Bacteriastrum hyalinum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Lauder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2113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2113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324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iddulphi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obiliensi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0220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0220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J.W.Bailey</w:t>
            </w:r>
            <w:proofErr w:type="spellEnd"/>
            <w:r w:rsidRPr="000220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 Grunow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A611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9301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2113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2113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B8676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B8676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B8676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B8676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112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erataulin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ergonii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H. Peragallo) F.Schütt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A611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9301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E0A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E0A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E0A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E0A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E0A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E0A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erataulin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elagic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 (Cleve)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ndey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A611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91A5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E0A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E0A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E0A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E0A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E0A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E0A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14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haetoceros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affini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Lauder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91A5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15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haetoceros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atlanticu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Cleve</w:t>
              </w:r>
            </w:hyperlink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CF139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haetoceros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strict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ran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CF139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7279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24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16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haetoceros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urvisetu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Cleve </w:t>
              </w:r>
            </w:hyperlink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CF139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8616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haetoceros decipiens 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eve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CF139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8616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324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haetoceros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ns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(Cleve) Cleve</w:t>
            </w:r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B7F0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haetoceros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idym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hrenberg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0737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B7F0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0737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0737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0737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0737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0737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0737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24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17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haetoceros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tortissimu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Gran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9764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18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occonei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lacentul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Ehrenberg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9764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scinodisc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arginat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hrenberg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751F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751F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751F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751F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751F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751F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751F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751F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scinodisc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rforat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hrenberg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484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D05E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484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484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484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484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484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484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19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oscinodiscu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entrali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Ehrenberg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D05E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20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oscinodiscu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granii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L.F.Gough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74DA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21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yclotella meneghiniana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Kützing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74DA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yclotella nana 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ustedt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22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yclotella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striat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Kützing) Grunow</w:t>
              </w:r>
            </w:hyperlink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ylindrotheca closterium 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Ehrenberg) Reimann &amp; J. C. Lewin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</w:tcPr>
          <w:p w:rsidR="00061AFD" w:rsidRPr="00205B20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Table 1S </w:t>
            </w:r>
            <w:r w:rsidRPr="00205B20">
              <w:t xml:space="preserve"> </w:t>
            </w:r>
            <w:r w:rsidRPr="00205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ed</w:t>
            </w:r>
          </w:p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vAlign w:val="center"/>
          </w:tcPr>
          <w:p w:rsidR="00061AFD" w:rsidRPr="0075220C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061AFD" w:rsidRPr="0075220C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61AFD" w:rsidRPr="0075220C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61AFD" w:rsidRPr="0075220C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1AFD" w:rsidRPr="0075220C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1AFD" w:rsidRPr="0075220C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61AFD" w:rsidRPr="0075220C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061AFD" w:rsidRPr="0075220C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ymbell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sper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2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Ehrenberg) Cleve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220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23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Dictyocha fibula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Ehrenberg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24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Diplonei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smithii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Brébisson) Cleve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plonei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omb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(Ehrenberg) Ehrenberg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C91D5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14BF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14BF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14BF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14BF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14BF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14BF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14BF0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25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Grammatophor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oceanica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Ehrenberg</w:t>
              </w:r>
            </w:hyperlink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C91D5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26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Gyrosigm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acuminatum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Kützing)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Rabenhorst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</w:t>
              </w:r>
            </w:hyperlink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C91D5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27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Gyrosigm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balticum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Ehrenberg)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Rabenhorst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28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Hemiaulu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hauckii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 xml:space="preserve">Grunow ex Van 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Heurck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ragilari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struen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Ehrenberg) Grunow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C7A3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C7A3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C7A3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C7A3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C7A3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C7A3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C7A3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C7A3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ragilari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ctinali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O.F.Müller)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yngbye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rammatophor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ngulos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hrenberg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128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rammatophor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marina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yngbye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 Kützing 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rammatophor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oceanica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Ehrenberg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E39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uinardi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flaccid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tracane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 H.Peragallo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24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yrosigm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cuminatum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Kützing)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benhorst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24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Gyrosigm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alticum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Ehrenberg) 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benhorst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emiaul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auckii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2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runow ex Van </w:t>
            </w:r>
            <w:proofErr w:type="spellStart"/>
            <w:r w:rsidRPr="000220D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urck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1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29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Lauderi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borealis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Gran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eptocylindr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anic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leve 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A4CC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A4CC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A4CC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A4CC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A4CC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A4CC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A4CC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A4CC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585D82">
        <w:trPr>
          <w:trHeight w:val="7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30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Licmophor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abbreviat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C.Agardh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6598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585D82">
        <w:trPr>
          <w:trHeight w:val="7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31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Licmophor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gracili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Ehrenberg) Grunow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6598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32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Licmophor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aradox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Lyngbye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 xml:space="preserve">) 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C.Agardh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33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Melosira granulata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Ehrenberg) Ralfs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34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Melosira varians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C.Agardh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avicula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brupt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0220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0220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.Gregory</w:t>
            </w:r>
            <w:proofErr w:type="spellEnd"/>
            <w:r w:rsidRPr="000220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</w:t>
            </w:r>
            <w:proofErr w:type="spellStart"/>
            <w:r w:rsidRPr="000220D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onkin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avicula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cephal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 var.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eglect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ustedt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Navicula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umeros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rébisson ex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.Smith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C3C4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35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Navicula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distan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W.Smith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) Brébisson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F3A8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F3A8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36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Navicula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lyr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Ehrenberg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63DD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37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Nitzschia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aciculari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 xml:space="preserve">(Kützing) 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W.Smith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63DD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585D82">
        <w:trPr>
          <w:trHeight w:val="7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itzschia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elicatissim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leve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itzschia longissima (Brébisson) Ralfs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75665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38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Nitzschia sigma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 xml:space="preserve">(Kützing) 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W.Smith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</w:t>
              </w:r>
            </w:hyperlink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83FF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</w:tcPr>
          <w:p w:rsidR="00061AFD" w:rsidRPr="00205B20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Table 1S </w:t>
            </w:r>
            <w:r w:rsidRPr="00205B20">
              <w:t xml:space="preserve"> </w:t>
            </w:r>
            <w:r w:rsidRPr="00205B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ed</w:t>
            </w:r>
          </w:p>
          <w:p w:rsidR="00061AFD" w:rsidRDefault="00061AFD" w:rsidP="00061AFD">
            <w:pPr>
              <w:spacing w:after="0" w:line="240" w:lineRule="auto"/>
              <w:contextualSpacing/>
            </w:pPr>
          </w:p>
        </w:tc>
        <w:tc>
          <w:tcPr>
            <w:tcW w:w="721" w:type="dxa"/>
            <w:vAlign w:val="center"/>
          </w:tcPr>
          <w:p w:rsidR="00061AFD" w:rsidRPr="00283FF9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39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Odontell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aurit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Lyngbye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 xml:space="preserve">) 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C.Agardh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83FF9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dontell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 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btus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 Kützing </w:t>
            </w:r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A2EA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A2EA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D409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D409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40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lagiotropi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lepidopter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(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W.Gregory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)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Kuntze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41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leurosigm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decorum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W.Smith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42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leurosigm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rigidum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W.Smith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43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seudo-nitzschia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ungen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 xml:space="preserve">(Grunow ex Cleve) 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Hasle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24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seudonitzschia longissima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Brébisson) Ralfs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24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seudonitzschia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lorenzian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unow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seudonitzschia microcephala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unow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hizosoleni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lat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f.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acillim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Cleve) Grunow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hizosoleni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lcar-avi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chultze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23B5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44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Rhizosoleni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fragilissima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Bergon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45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Rhizosoleni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hebetat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J.W.Bailey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chroederell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delicatula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Peragallo)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villard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750A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750A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Skeletonema costatum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Greville)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ev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82586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BF289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BF289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27A5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triatell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unipunctat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yngbye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C. Agardh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82586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37C1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37C1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37C1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37C1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07293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27A5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46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Surirell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minut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 xml:space="preserve">Brébisson ex Kützing, nom. 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illeg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.</w:t>
              </w:r>
            </w:hyperlink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82586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37C1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37C1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37C1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37C1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07293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27A5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47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Synedra ulna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Nitzsch) Ehrenberg </w:t>
              </w:r>
            </w:hyperlink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82586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07293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6E7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27A5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585D82">
        <w:trPr>
          <w:trHeight w:val="7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48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Thalassionem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 xml:space="preserve"> 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nitzschioide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 xml:space="preserve"> (Grunow) 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Mereschkowsky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07293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27A51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49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Thalassiothrix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frauenfeldii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Grunow) Grunow </w:t>
              </w:r>
            </w:hyperlink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9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lexandrium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atenella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B338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133"/>
        </w:trPr>
        <w:tc>
          <w:tcPr>
            <w:tcW w:w="721" w:type="dxa"/>
          </w:tcPr>
          <w:p w:rsidR="00061AFD" w:rsidRPr="000E0809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5" w:type="dxa"/>
            <w:gridSpan w:val="12"/>
            <w:shd w:val="clear" w:color="auto" w:fill="auto"/>
            <w:noWrap/>
            <w:vAlign w:val="center"/>
          </w:tcPr>
          <w:p w:rsidR="00061AFD" w:rsidRPr="000E0809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nophyta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50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Alexandrium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minutum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Halim</w:t>
              </w:r>
            </w:hyperlink>
          </w:p>
        </w:tc>
        <w:tc>
          <w:tcPr>
            <w:tcW w:w="721" w:type="dxa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lexandrium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ostenfeldii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(Paulsen) Balech &amp;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ngen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F5D7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F5D7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F5D7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F5D7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F5D7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F5D7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F5D7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F5D7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51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erataulin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elagica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Cleve)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 xml:space="preserve"> 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Hendey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05E3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05E3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eratium 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reve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 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Ostenfeld &amp; Schmidt)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hröder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52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eratium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extensum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 xml:space="preserve">(Gourret) 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A.Cleve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F3D6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F3D6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eratium furca 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Ehrenberg) Claparède &amp; Lachmann</w:t>
            </w:r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eratium fusus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Ehrenberg) Dujardin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eratium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ripo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(O.F.Müller) Nitzsch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ssodinium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seudolunul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585D82">
        <w:trPr>
          <w:trHeight w:val="7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Dinophysis caudata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.S. Kent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iplonei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bombu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hr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) Clevé.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585D82">
        <w:trPr>
          <w:trHeight w:val="133"/>
        </w:trPr>
        <w:tc>
          <w:tcPr>
            <w:tcW w:w="4585" w:type="dxa"/>
            <w:gridSpan w:val="4"/>
            <w:shd w:val="clear" w:color="auto" w:fill="auto"/>
            <w:noWrap/>
            <w:vAlign w:val="center"/>
          </w:tcPr>
          <w:p w:rsidR="00061AFD" w:rsidRPr="00585D82" w:rsidRDefault="00061AFD" w:rsidP="00585D8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 xml:space="preserve">Table 1S </w:t>
            </w:r>
            <w:r>
              <w:t xml:space="preserve"> </w:t>
            </w:r>
            <w:r w:rsidR="00585D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inued</w:t>
            </w:r>
          </w:p>
        </w:tc>
        <w:tc>
          <w:tcPr>
            <w:tcW w:w="721" w:type="dxa"/>
            <w:vAlign w:val="center"/>
          </w:tcPr>
          <w:p w:rsidR="00061AFD" w:rsidRPr="00AD056E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061AFD" w:rsidRPr="00AD056E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61AFD" w:rsidRPr="00AD056E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61AFD" w:rsidRPr="00AD056E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1AFD" w:rsidRPr="00AD056E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1AFD" w:rsidRPr="00AD056E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61AFD" w:rsidRPr="00AD056E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061AFD" w:rsidRPr="00AD056E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iplonei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otabili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Greville) Cleve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iplopsali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lenticul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rgh 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D056E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Gonyaulax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pinifer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Claparède &amp; Lachmann)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esing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53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Oxyphysi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oxytoxoide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Kofoid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odolampa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pinifer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Okamura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65B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4E044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4E044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B7412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65B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65B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65B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65B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rorocentrum cordatum 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Ostenfeld)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J.D.Dodg</w:t>
            </w:r>
            <w:proofErr w:type="spellEnd"/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65B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4E044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4E044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B7412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65B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65B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65B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2965B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rorocentrum gracile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F.Schütt</w:t>
            </w:r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B7412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54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rorocentrum micans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Ehrenberg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B7412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rorocentrum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porum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(Schiller) Abe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056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B9537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B9537C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B7412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55B9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55B9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55B9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55B97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rorocentrum 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igmoides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öhm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A0560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55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rorocentrum triestinum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J.Schiller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56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rotoperidinium depressum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Bailey) Balech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F13E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324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rotoperidinium </w:t>
            </w: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ranii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(Ostenfeld) Balech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9139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A584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A584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A584B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DF13E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9139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9139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991395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57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rotoperidinium minutum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Kofoid) Loeblich III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rotoperidinium pellucidum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ergh</w:t>
            </w:r>
          </w:p>
        </w:tc>
        <w:tc>
          <w:tcPr>
            <w:tcW w:w="721" w:type="dxa"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1311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4877F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4877F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4877FF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6411E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1311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1311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F1311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rotoperidinium steinii 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Jørgensen) Balech</w:t>
            </w:r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6411E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58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yrophacu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horologium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F.Stein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6411E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59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Scrippsiella trochoidea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 xml:space="preserve">(F.Stein) 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A.R.Loeblich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6411E8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120"/>
        </w:trPr>
        <w:tc>
          <w:tcPr>
            <w:tcW w:w="4585" w:type="dxa"/>
            <w:gridSpan w:val="4"/>
            <w:shd w:val="clear" w:color="auto" w:fill="auto"/>
            <w:noWrap/>
            <w:vAlign w:val="center"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721" w:type="dxa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61AFD" w:rsidRPr="000E0809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yanophyt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061AFD" w:rsidRPr="003904E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61AFD" w:rsidRPr="005123A4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nabeana</w:t>
            </w:r>
            <w:proofErr w:type="spellEnd"/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p.</w:t>
            </w:r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3904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123A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5913C9" w:rsidRDefault="00061AFD" w:rsidP="00061AFD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5913C9">
              <w:rPr>
                <w:rStyle w:val="Emphasis"/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  <w:t>Gomphosphaeria</w:t>
            </w:r>
            <w:r w:rsidRPr="005913C9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5913C9">
              <w:rPr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  <w:t>lacustris</w:t>
            </w:r>
            <w:proofErr w:type="spellEnd"/>
            <w:r w:rsidRPr="005913C9">
              <w:rPr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  <w:t xml:space="preserve"> var. </w:t>
            </w:r>
            <w:proofErr w:type="spellStart"/>
            <w:r w:rsidRPr="005913C9">
              <w:rPr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  <w:t>compacta</w:t>
            </w:r>
            <w:proofErr w:type="spellEnd"/>
            <w:r w:rsidRPr="005913C9">
              <w:rPr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5913C9">
              <w:rPr>
                <w:rFonts w:asciiTheme="majorBidi" w:hAnsiTheme="majorBidi" w:cstheme="majorBidi"/>
                <w:b/>
                <w:bCs/>
                <w:sz w:val="16"/>
                <w:szCs w:val="16"/>
                <w:shd w:val="clear" w:color="auto" w:fill="FFFFFF"/>
              </w:rPr>
              <w:t>Lemm</w:t>
            </w:r>
            <w:proofErr w:type="spellEnd"/>
            <w:r w:rsidRPr="005913C9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.</w:t>
            </w:r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3904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123A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B414E8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60" w:history="1">
              <w:r w:rsidR="00061AFD" w:rsidRPr="00F62EEA">
                <w:rPr>
                  <w:rFonts w:asciiTheme="majorBidi" w:eastAsia="Times New Roman" w:hAnsiTheme="majorBidi" w:cstheme="majorBidi"/>
                  <w:i/>
                  <w:iCs/>
                  <w:color w:val="000000" w:themeColor="text1"/>
                  <w:sz w:val="24"/>
                  <w:szCs w:val="24"/>
                </w:rPr>
                <w:t xml:space="preserve"> </w:t>
              </w:r>
              <w:r w:rsidR="00061AFD" w:rsidRPr="00B414E8">
                <w:rPr>
                  <w:rFonts w:asciiTheme="majorBidi" w:eastAsia="Times New Roman" w:hAnsiTheme="majorBidi" w:cstheme="majorBidi"/>
                  <w:b/>
                  <w:bCs/>
                  <w:i/>
                  <w:iCs/>
                  <w:color w:val="000000" w:themeColor="text1"/>
                  <w:sz w:val="16"/>
                  <w:szCs w:val="16"/>
                </w:rPr>
                <w:t>Microcystis aeruginos</w:t>
              </w:r>
              <w:r w:rsidR="00061AFD" w:rsidRPr="00B414E8">
                <w:rPr>
                  <w:rFonts w:asciiTheme="majorBidi" w:eastAsia="Times New Roman" w:hAnsiTheme="majorBidi" w:cstheme="majorBidi"/>
                  <w:b/>
                  <w:bCs/>
                  <w:color w:val="000000" w:themeColor="text1"/>
                  <w:sz w:val="16"/>
                  <w:szCs w:val="16"/>
                </w:rPr>
                <w:t>a</w:t>
              </w:r>
              <w:r w:rsidR="00061AFD" w:rsidRPr="00B414E8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 xml:space="preserve"> (Kützing) Kützing </w:t>
              </w:r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3904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5123A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61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Oscillatoria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nigroviridi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Thwaites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 xml:space="preserve"> ex 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Gomont</w:t>
              </w:r>
              <w:proofErr w:type="spellEnd"/>
            </w:hyperlink>
          </w:p>
        </w:tc>
        <w:tc>
          <w:tcPr>
            <w:tcW w:w="721" w:type="dxa"/>
            <w:vAlign w:val="center"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3904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70"/>
        </w:trPr>
        <w:tc>
          <w:tcPr>
            <w:tcW w:w="721" w:type="dxa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395" w:type="dxa"/>
            <w:gridSpan w:val="12"/>
            <w:shd w:val="clear" w:color="auto" w:fill="auto"/>
            <w:vAlign w:val="center"/>
          </w:tcPr>
          <w:p w:rsidR="00061AFD" w:rsidRPr="000E0809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                        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lorophyta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hyperlink r:id="rId62" w:history="1"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hlorella vulgaris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u w:val="single"/>
                </w:rPr>
                <w:t>Beijerinck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u w:val="single"/>
                </w:rPr>
                <w:t> </w:t>
              </w:r>
            </w:hyperlink>
          </w:p>
        </w:tc>
        <w:tc>
          <w:tcPr>
            <w:tcW w:w="721" w:type="dxa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3904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4104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vAlign w:val="center"/>
            <w:hideMark/>
          </w:tcPr>
          <w:p w:rsidR="00061AFD" w:rsidRPr="000E0809" w:rsidRDefault="00620470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hyperlink r:id="rId63" w:history="1"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Pediastrum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clathratum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z w:val="16"/>
                  <w:szCs w:val="16"/>
                </w:rPr>
                <w:t> </w:t>
              </w:r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(</w:t>
              </w:r>
              <w:proofErr w:type="spellStart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Schröder</w:t>
              </w:r>
              <w:proofErr w:type="spellEnd"/>
              <w:r w:rsidR="00061AFD" w:rsidRPr="000E0809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) Lemmermann </w:t>
              </w:r>
            </w:hyperlink>
          </w:p>
        </w:tc>
        <w:tc>
          <w:tcPr>
            <w:tcW w:w="721" w:type="dxa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3904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4104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61AFD" w:rsidRPr="00DC3C33" w:rsidTr="00061AFD">
        <w:trPr>
          <w:trHeight w:val="70"/>
        </w:trPr>
        <w:tc>
          <w:tcPr>
            <w:tcW w:w="721" w:type="dxa"/>
          </w:tcPr>
          <w:p w:rsidR="00061AFD" w:rsidRPr="000E0809" w:rsidRDefault="00061AFD" w:rsidP="00061AF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5" w:type="dxa"/>
            <w:gridSpan w:val="12"/>
            <w:shd w:val="clear" w:color="auto" w:fill="auto"/>
            <w:noWrap/>
            <w:vAlign w:val="center"/>
          </w:tcPr>
          <w:p w:rsidR="00061AFD" w:rsidRPr="000E0809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08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licoflagellata</w:t>
            </w:r>
          </w:p>
        </w:tc>
      </w:tr>
      <w:tr w:rsidR="00061AFD" w:rsidRPr="00DC3C33" w:rsidTr="00061AFD">
        <w:trPr>
          <w:trHeight w:val="312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Dictyocha fibula 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hrenberg</w:t>
            </w:r>
          </w:p>
        </w:tc>
        <w:tc>
          <w:tcPr>
            <w:tcW w:w="721" w:type="dxa"/>
          </w:tcPr>
          <w:p w:rsidR="00061AFD" w:rsidRPr="00ED1BE2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D1BE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D1BE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D1BE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ED1BE2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3904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4104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8D5154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061AFD" w:rsidRPr="00DC3C33" w:rsidTr="00061AFD">
        <w:trPr>
          <w:trHeight w:val="8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ctyocha speculum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hrenberg</w:t>
            </w:r>
          </w:p>
        </w:tc>
        <w:tc>
          <w:tcPr>
            <w:tcW w:w="721" w:type="dxa"/>
          </w:tcPr>
          <w:p w:rsidR="00061AFD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9341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3904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63D05" w:rsidRPr="00DC3C33" w:rsidTr="000C66F0">
        <w:trPr>
          <w:trHeight w:val="70"/>
        </w:trPr>
        <w:tc>
          <w:tcPr>
            <w:tcW w:w="11116" w:type="dxa"/>
            <w:gridSpan w:val="13"/>
            <w:shd w:val="clear" w:color="auto" w:fill="auto"/>
            <w:noWrap/>
            <w:vAlign w:val="center"/>
          </w:tcPr>
          <w:p w:rsidR="00963D05" w:rsidRPr="00963D05" w:rsidRDefault="00963D05" w:rsidP="00963D0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63D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uglenophyceae</w:t>
            </w:r>
          </w:p>
        </w:tc>
      </w:tr>
      <w:tr w:rsidR="00061AFD" w:rsidRPr="00DC3C33" w:rsidTr="00061AFD">
        <w:trPr>
          <w:trHeight w:val="70"/>
        </w:trPr>
        <w:tc>
          <w:tcPr>
            <w:tcW w:w="4585" w:type="dxa"/>
            <w:gridSpan w:val="4"/>
            <w:shd w:val="clear" w:color="auto" w:fill="auto"/>
            <w:noWrap/>
            <w:vAlign w:val="center"/>
            <w:hideMark/>
          </w:tcPr>
          <w:p w:rsidR="00061AFD" w:rsidRPr="000E0809" w:rsidRDefault="00061AFD" w:rsidP="00061AF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E080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uglena granulata </w:t>
            </w:r>
            <w:r w:rsidRPr="000E080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G.A.Klebs) F.Schmitz </w:t>
            </w:r>
          </w:p>
        </w:tc>
        <w:tc>
          <w:tcPr>
            <w:tcW w:w="721" w:type="dxa"/>
          </w:tcPr>
          <w:p w:rsidR="00061AFD" w:rsidRDefault="00963D05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193413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1AFD" w:rsidRDefault="00061AFD" w:rsidP="00061AFD">
            <w:pPr>
              <w:spacing w:after="0" w:line="240" w:lineRule="auto"/>
              <w:contextualSpacing/>
              <w:jc w:val="center"/>
            </w:pPr>
            <w:r w:rsidRPr="003904ED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061AFD" w:rsidRPr="00DC3C33" w:rsidRDefault="00061AFD" w:rsidP="00061AF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DC3C33" w:rsidRDefault="00DC3C33" w:rsidP="00383A48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DC3C33" w:rsidRDefault="00DC3C33" w:rsidP="00383A48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DC3C33" w:rsidRDefault="00DC3C33" w:rsidP="00383A48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DC3C33" w:rsidRDefault="00DC3C33" w:rsidP="00383A48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DC3C33" w:rsidRDefault="00DC3C33" w:rsidP="00383A48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DC3C33" w:rsidRDefault="00DC3C33" w:rsidP="00383A48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DC3C33" w:rsidRDefault="00DC3C33" w:rsidP="00383A48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DC3C33" w:rsidRPr="00383A48" w:rsidRDefault="00DC3C33" w:rsidP="00383A48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:rsidR="006A56BD" w:rsidRDefault="006A56BD" w:rsidP="00404E5C">
      <w:pPr>
        <w:rPr>
          <w:rFonts w:ascii="Times New Roman" w:hAnsi="Times New Roman" w:cs="Times New Roman"/>
          <w:sz w:val="28"/>
          <w:szCs w:val="28"/>
        </w:rPr>
      </w:pPr>
    </w:p>
    <w:p w:rsidR="000220DB" w:rsidRDefault="000220DB" w:rsidP="00404E5C">
      <w:pPr>
        <w:rPr>
          <w:rFonts w:ascii="Times New Roman" w:hAnsi="Times New Roman" w:cs="Times New Roman"/>
          <w:sz w:val="28"/>
          <w:szCs w:val="28"/>
        </w:rPr>
      </w:pPr>
    </w:p>
    <w:p w:rsidR="000220DB" w:rsidRDefault="000220DB" w:rsidP="00404E5C">
      <w:pPr>
        <w:rPr>
          <w:rFonts w:ascii="Times New Roman" w:hAnsi="Times New Roman" w:cs="Times New Roman"/>
          <w:sz w:val="28"/>
          <w:szCs w:val="28"/>
        </w:rPr>
      </w:pPr>
    </w:p>
    <w:p w:rsidR="000220DB" w:rsidRDefault="000220DB" w:rsidP="00404E5C">
      <w:pPr>
        <w:rPr>
          <w:rFonts w:ascii="Times New Roman" w:hAnsi="Times New Roman" w:cs="Times New Roman"/>
          <w:sz w:val="28"/>
          <w:szCs w:val="28"/>
        </w:rPr>
      </w:pPr>
    </w:p>
    <w:p w:rsidR="000220DB" w:rsidRDefault="000220DB" w:rsidP="00404E5C">
      <w:pPr>
        <w:rPr>
          <w:rFonts w:ascii="Times New Roman" w:hAnsi="Times New Roman" w:cs="Times New Roman"/>
          <w:sz w:val="28"/>
          <w:szCs w:val="28"/>
        </w:rPr>
      </w:pPr>
    </w:p>
    <w:p w:rsidR="000220DB" w:rsidRDefault="000220DB" w:rsidP="00404E5C">
      <w:pPr>
        <w:rPr>
          <w:rFonts w:ascii="Times New Roman" w:hAnsi="Times New Roman" w:cs="Times New Roman"/>
          <w:sz w:val="28"/>
          <w:szCs w:val="28"/>
        </w:rPr>
      </w:pPr>
    </w:p>
    <w:p w:rsidR="000220DB" w:rsidRDefault="000220DB" w:rsidP="00404E5C">
      <w:pPr>
        <w:rPr>
          <w:rFonts w:ascii="Times New Roman" w:hAnsi="Times New Roman" w:cs="Times New Roman"/>
          <w:sz w:val="28"/>
          <w:szCs w:val="28"/>
        </w:rPr>
      </w:pPr>
    </w:p>
    <w:p w:rsidR="000220DB" w:rsidRDefault="000220DB" w:rsidP="00404E5C">
      <w:pPr>
        <w:rPr>
          <w:rFonts w:ascii="Times New Roman" w:hAnsi="Times New Roman" w:cs="Times New Roman"/>
          <w:sz w:val="28"/>
          <w:szCs w:val="28"/>
        </w:rPr>
      </w:pPr>
    </w:p>
    <w:p w:rsidR="000220DB" w:rsidRDefault="000220DB" w:rsidP="00404E5C">
      <w:pPr>
        <w:rPr>
          <w:rFonts w:ascii="Times New Roman" w:hAnsi="Times New Roman" w:cs="Times New Roman"/>
          <w:sz w:val="28"/>
          <w:szCs w:val="28"/>
        </w:rPr>
      </w:pPr>
    </w:p>
    <w:p w:rsidR="000220DB" w:rsidRDefault="000220DB" w:rsidP="00404E5C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146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631"/>
        <w:gridCol w:w="631"/>
        <w:gridCol w:w="631"/>
        <w:gridCol w:w="631"/>
        <w:gridCol w:w="631"/>
        <w:gridCol w:w="632"/>
        <w:gridCol w:w="632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80"/>
        <w:gridCol w:w="999"/>
        <w:gridCol w:w="607"/>
        <w:gridCol w:w="630"/>
        <w:gridCol w:w="630"/>
      </w:tblGrid>
      <w:tr w:rsidR="000220DB" w:rsidTr="000220DB">
        <w:trPr>
          <w:trHeight w:val="56"/>
          <w:jc w:val="center"/>
        </w:trPr>
        <w:tc>
          <w:tcPr>
            <w:tcW w:w="14634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lastRenderedPageBreak/>
              <w:t>Table 2S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eastAsia="TimesNewRomanPS-BoldMT" w:hAnsiTheme="majorBidi" w:cstheme="majorBidi"/>
                <w:sz w:val="16"/>
                <w:szCs w:val="16"/>
              </w:rPr>
              <w:t xml:space="preserve">Pearson correlation matrix of the physico-chemical parameters and phytoplankton </w:t>
            </w:r>
            <w:r>
              <w:rPr>
                <w:rFonts w:asciiTheme="majorBidi" w:eastAsia="TimesNewRomanPS-BoldMT" w:hAnsiTheme="majorBidi" w:cstheme="majorBidi"/>
                <w:color w:val="FF0000"/>
                <w:sz w:val="16"/>
                <w:szCs w:val="16"/>
              </w:rPr>
              <w:t xml:space="preserve">community </w:t>
            </w:r>
            <w:r>
              <w:rPr>
                <w:rFonts w:asciiTheme="majorBidi" w:eastAsia="TimesNewRomanPS-BoldMT" w:hAnsiTheme="majorBidi" w:cstheme="majorBidi"/>
                <w:sz w:val="16"/>
                <w:szCs w:val="16"/>
              </w:rPr>
              <w:t>and</w:t>
            </w:r>
            <w:r w:rsidRPr="000C66F0">
              <w:rPr>
                <w:rFonts w:asciiTheme="majorBidi" w:eastAsia="TimesNewRomanPS-BoldMT" w:hAnsiTheme="majorBidi" w:cstheme="majorBidi"/>
                <w:color w:val="FF0000"/>
                <w:sz w:val="16"/>
                <w:szCs w:val="16"/>
              </w:rPr>
              <w:t xml:space="preserve"> </w:t>
            </w:r>
            <w:r w:rsidR="000C66F0" w:rsidRPr="000C66F0">
              <w:rPr>
                <w:rFonts w:asciiTheme="majorBidi" w:eastAsia="TimesNewRomanPS-BoldMT" w:hAnsiTheme="majorBidi" w:cstheme="majorBidi"/>
                <w:color w:val="FF0000"/>
                <w:sz w:val="16"/>
                <w:szCs w:val="16"/>
              </w:rPr>
              <w:t xml:space="preserve">their </w:t>
            </w:r>
            <w:r>
              <w:rPr>
                <w:rFonts w:asciiTheme="majorBidi" w:eastAsia="TimesNewRomanPS-BoldMT" w:hAnsiTheme="majorBidi" w:cstheme="majorBidi"/>
                <w:sz w:val="16"/>
                <w:szCs w:val="16"/>
              </w:rPr>
              <w:t>biochemical content</w:t>
            </w:r>
          </w:p>
        </w:tc>
      </w:tr>
      <w:tr w:rsidR="000220DB" w:rsidTr="000220DB">
        <w:trPr>
          <w:trHeight w:val="56"/>
          <w:jc w:val="center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/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al.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o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H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O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iO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 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Chl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acil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in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y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h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ilic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ug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Abundance 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I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H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RO</w:t>
            </w:r>
          </w:p>
        </w:tc>
      </w:tr>
      <w:tr w:rsidR="000220DB" w:rsidTr="000220DB">
        <w:trPr>
          <w:trHeight w:val="87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70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al.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65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87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o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87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65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2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50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78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60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65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H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9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65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O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3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6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61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65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iO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0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5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70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220DB" w:rsidRDefault="000220DB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 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65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Chl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3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1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86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7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76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acil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1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5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Pr="009C214D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C214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65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in.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9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7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5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Pr="009C214D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C214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71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ya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5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85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5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4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6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65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hl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3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84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56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7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65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ilic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65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85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3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7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4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65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Eug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7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5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8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65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bundanc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7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59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Pr="00963D05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 w:rsidRPr="00963D0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65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IP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0.5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Pr="002B0C4A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B0C4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Pr="00265095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 w:rsidRPr="0026509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6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65"/>
          <w:jc w:val="center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HO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64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2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8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67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Pr="00851A17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51A1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20DB" w:rsidRDefault="000220DB">
            <w:pPr>
              <w:spacing w:after="0" w:line="240" w:lineRule="auto"/>
              <w:contextualSpacing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220DB" w:rsidTr="000220DB">
        <w:trPr>
          <w:trHeight w:val="70"/>
          <w:jc w:val="center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RO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67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1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Pr="00265095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65095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0.4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5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4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</w:pPr>
            <w: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  <w:u w:val="single"/>
              </w:rPr>
              <w:t>-0.5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9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220DB" w:rsidRDefault="000220DB">
            <w:pPr>
              <w:spacing w:after="0" w:line="240" w:lineRule="auto"/>
              <w:contextualSpacing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00</w:t>
            </w:r>
          </w:p>
        </w:tc>
      </w:tr>
    </w:tbl>
    <w:p w:rsidR="000220DB" w:rsidRPr="000220DB" w:rsidRDefault="000220DB" w:rsidP="000220DB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0220DB">
        <w:rPr>
          <w:rFonts w:asciiTheme="majorBidi" w:eastAsia="STIX-Regular" w:hAnsiTheme="majorBidi" w:cstheme="majorBidi"/>
          <w:sz w:val="17"/>
          <w:szCs w:val="17"/>
        </w:rPr>
        <w:t>The bold value reflecting significant value at</w:t>
      </w:r>
      <w:r w:rsidRPr="000220DB">
        <w:rPr>
          <w:rFonts w:asciiTheme="majorBidi" w:hAnsiTheme="majorBidi" w:cstheme="majorBidi"/>
          <w:sz w:val="20"/>
          <w:szCs w:val="20"/>
        </w:rPr>
        <w:t xml:space="preserve"> 0.05</w:t>
      </w:r>
      <w:r w:rsidR="00855B11">
        <w:rPr>
          <w:rFonts w:asciiTheme="majorBidi" w:hAnsiTheme="majorBidi" w:cstheme="majorBidi"/>
          <w:sz w:val="20"/>
          <w:szCs w:val="20"/>
        </w:rPr>
        <w:t xml:space="preserve"> level</w:t>
      </w:r>
      <w:r w:rsidRPr="000220DB">
        <w:rPr>
          <w:rFonts w:asciiTheme="majorBidi" w:hAnsiTheme="majorBidi" w:cstheme="majorBidi"/>
          <w:sz w:val="20"/>
          <w:szCs w:val="20"/>
        </w:rPr>
        <w:t>.</w:t>
      </w:r>
    </w:p>
    <w:p w:rsidR="00C56C98" w:rsidRDefault="000220DB" w:rsidP="00C56C98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0220DB">
        <w:rPr>
          <w:rFonts w:asciiTheme="majorBidi" w:hAnsiTheme="majorBidi" w:cstheme="majorBidi"/>
          <w:sz w:val="20"/>
          <w:szCs w:val="20"/>
        </w:rPr>
        <w:t xml:space="preserve">Whereas: TN (total nitrogen); </w:t>
      </w:r>
      <w:proofErr w:type="spellStart"/>
      <w:r w:rsidRPr="000220DB">
        <w:rPr>
          <w:rFonts w:asciiTheme="majorBidi" w:hAnsiTheme="majorBidi" w:cstheme="majorBidi"/>
          <w:sz w:val="20"/>
          <w:szCs w:val="20"/>
        </w:rPr>
        <w:t>Bacil</w:t>
      </w:r>
      <w:proofErr w:type="spellEnd"/>
      <w:r w:rsidRPr="000220DB">
        <w:rPr>
          <w:rFonts w:asciiTheme="majorBidi" w:hAnsiTheme="majorBidi" w:cstheme="majorBidi"/>
          <w:sz w:val="20"/>
          <w:szCs w:val="20"/>
        </w:rPr>
        <w:t>. (Bacillariophyceae); Din. (</w:t>
      </w:r>
      <w:proofErr w:type="spellStart"/>
      <w:r w:rsidRPr="000220DB">
        <w:rPr>
          <w:rFonts w:asciiTheme="majorBidi" w:hAnsiTheme="majorBidi" w:cstheme="majorBidi"/>
          <w:sz w:val="20"/>
          <w:szCs w:val="20"/>
        </w:rPr>
        <w:t>Dinophyceae</w:t>
      </w:r>
      <w:proofErr w:type="spellEnd"/>
      <w:r w:rsidRPr="000220DB">
        <w:rPr>
          <w:rFonts w:asciiTheme="majorBidi" w:hAnsiTheme="majorBidi" w:cstheme="majorBidi"/>
          <w:sz w:val="20"/>
          <w:szCs w:val="20"/>
        </w:rPr>
        <w:t xml:space="preserve">); Cyan. (Cyanophyceae); Chl. (Chlorophyta);  </w:t>
      </w:r>
      <w:proofErr w:type="spellStart"/>
      <w:r w:rsidRPr="000220DB">
        <w:rPr>
          <w:rFonts w:asciiTheme="majorBidi" w:hAnsiTheme="majorBidi" w:cstheme="majorBidi"/>
          <w:sz w:val="20"/>
          <w:szCs w:val="20"/>
        </w:rPr>
        <w:t>Silic</w:t>
      </w:r>
      <w:proofErr w:type="spellEnd"/>
      <w:r w:rsidRPr="000220DB">
        <w:rPr>
          <w:rFonts w:asciiTheme="majorBidi" w:hAnsiTheme="majorBidi" w:cstheme="majorBidi"/>
          <w:sz w:val="20"/>
          <w:szCs w:val="20"/>
        </w:rPr>
        <w:t xml:space="preserve">. (Silicoflagellata); </w:t>
      </w:r>
      <w:proofErr w:type="spellStart"/>
      <w:r w:rsidRPr="000220DB">
        <w:rPr>
          <w:rFonts w:asciiTheme="majorBidi" w:hAnsiTheme="majorBidi" w:cstheme="majorBidi"/>
          <w:sz w:val="20"/>
          <w:szCs w:val="20"/>
        </w:rPr>
        <w:t>Eug</w:t>
      </w:r>
      <w:proofErr w:type="spellEnd"/>
      <w:r w:rsidRPr="000220DB">
        <w:rPr>
          <w:rFonts w:asciiTheme="majorBidi" w:hAnsiTheme="majorBidi" w:cstheme="majorBidi"/>
          <w:sz w:val="20"/>
          <w:szCs w:val="20"/>
        </w:rPr>
        <w:t>.</w:t>
      </w:r>
      <w:r w:rsidR="00C56C98">
        <w:rPr>
          <w:rFonts w:asciiTheme="majorBidi" w:hAnsiTheme="majorBidi" w:cstheme="majorBidi"/>
          <w:sz w:val="20"/>
          <w:szCs w:val="20"/>
        </w:rPr>
        <w:t xml:space="preserve"> </w:t>
      </w:r>
      <w:r w:rsidRPr="000220DB">
        <w:rPr>
          <w:rFonts w:asciiTheme="majorBidi" w:hAnsiTheme="majorBidi" w:cstheme="majorBidi"/>
          <w:sz w:val="20"/>
          <w:szCs w:val="20"/>
        </w:rPr>
        <w:t>(Euglenophyceae);</w:t>
      </w:r>
      <w:r w:rsidR="00687D4E">
        <w:rPr>
          <w:rFonts w:asciiTheme="majorBidi" w:hAnsiTheme="majorBidi" w:cstheme="majorBidi"/>
          <w:sz w:val="20"/>
          <w:szCs w:val="20"/>
        </w:rPr>
        <w:t xml:space="preserve"> </w:t>
      </w:r>
      <w:bookmarkStart w:id="0" w:name="_GoBack"/>
      <w:bookmarkEnd w:id="0"/>
      <w:r w:rsidRPr="000220DB">
        <w:rPr>
          <w:rFonts w:asciiTheme="majorBidi" w:hAnsiTheme="majorBidi" w:cstheme="majorBidi"/>
          <w:sz w:val="20"/>
          <w:szCs w:val="20"/>
        </w:rPr>
        <w:t>LIP (Lipid); CHO (Carbohydrate); PRO (Protein)</w:t>
      </w:r>
      <w:r w:rsidR="00C56C98">
        <w:rPr>
          <w:rFonts w:asciiTheme="majorBidi" w:hAnsiTheme="majorBidi" w:cstheme="majorBidi"/>
          <w:sz w:val="20"/>
          <w:szCs w:val="20"/>
        </w:rPr>
        <w:t>.</w:t>
      </w:r>
    </w:p>
    <w:p w:rsidR="000220DB" w:rsidRPr="00AB7382" w:rsidRDefault="000220DB" w:rsidP="00404E5C">
      <w:pPr>
        <w:rPr>
          <w:rFonts w:asciiTheme="majorBidi" w:hAnsiTheme="majorBidi" w:cstheme="majorBidi"/>
          <w:sz w:val="24"/>
          <w:szCs w:val="24"/>
        </w:rPr>
      </w:pPr>
    </w:p>
    <w:p w:rsidR="000220DB" w:rsidRDefault="000220DB" w:rsidP="00404E5C">
      <w:pPr>
        <w:rPr>
          <w:rFonts w:ascii="Times New Roman" w:hAnsi="Times New Roman" w:cs="Times New Roman"/>
          <w:sz w:val="28"/>
          <w:szCs w:val="28"/>
        </w:rPr>
      </w:pPr>
    </w:p>
    <w:p w:rsidR="000220DB" w:rsidRPr="00EC02DE" w:rsidRDefault="000220DB" w:rsidP="00404E5C">
      <w:pPr>
        <w:rPr>
          <w:rFonts w:ascii="Times New Roman" w:hAnsi="Times New Roman" w:cs="Times New Roman"/>
          <w:sz w:val="28"/>
          <w:szCs w:val="28"/>
        </w:rPr>
      </w:pPr>
    </w:p>
    <w:sectPr w:rsidR="000220DB" w:rsidRPr="00EC02DE" w:rsidSect="00CA12CE">
      <w:footerReference w:type="default" r:id="rId64"/>
      <w:pgSz w:w="16840" w:h="11907" w:orient="landscape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997" w:rsidRDefault="004D2997" w:rsidP="00771168">
      <w:pPr>
        <w:spacing w:after="0" w:line="240" w:lineRule="auto"/>
      </w:pPr>
      <w:r>
        <w:separator/>
      </w:r>
    </w:p>
  </w:endnote>
  <w:endnote w:type="continuationSeparator" w:id="0">
    <w:p w:rsidR="004D2997" w:rsidRDefault="004D2997" w:rsidP="00771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19795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620470" w:rsidRPr="00771168" w:rsidRDefault="00620470">
        <w:pPr>
          <w:pStyle w:val="Footer"/>
          <w:jc w:val="right"/>
          <w:rPr>
            <w:rFonts w:ascii="Times New Roman" w:hAnsi="Times New Roman" w:cs="Times New Roman"/>
          </w:rPr>
        </w:pPr>
        <w:r w:rsidRPr="00771168">
          <w:rPr>
            <w:rFonts w:ascii="Times New Roman" w:hAnsi="Times New Roman" w:cs="Times New Roman"/>
          </w:rPr>
          <w:fldChar w:fldCharType="begin"/>
        </w:r>
        <w:r w:rsidRPr="00771168">
          <w:rPr>
            <w:rFonts w:ascii="Times New Roman" w:hAnsi="Times New Roman" w:cs="Times New Roman"/>
          </w:rPr>
          <w:instrText xml:space="preserve"> PAGE   \* MERGEFORMAT </w:instrText>
        </w:r>
        <w:r w:rsidRPr="00771168">
          <w:rPr>
            <w:rFonts w:ascii="Times New Roman" w:hAnsi="Times New Roman" w:cs="Times New Roman"/>
          </w:rPr>
          <w:fldChar w:fldCharType="separate"/>
        </w:r>
        <w:r w:rsidR="00504FCD">
          <w:rPr>
            <w:rFonts w:ascii="Times New Roman" w:hAnsi="Times New Roman" w:cs="Times New Roman"/>
            <w:noProof/>
          </w:rPr>
          <w:t>5</w:t>
        </w:r>
        <w:r w:rsidRPr="00771168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20470" w:rsidRDefault="006204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997" w:rsidRDefault="004D2997" w:rsidP="00771168">
      <w:pPr>
        <w:spacing w:after="0" w:line="240" w:lineRule="auto"/>
      </w:pPr>
      <w:r>
        <w:separator/>
      </w:r>
    </w:p>
  </w:footnote>
  <w:footnote w:type="continuationSeparator" w:id="0">
    <w:p w:rsidR="004D2997" w:rsidRDefault="004D2997" w:rsidP="007711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730EF4"/>
    <w:multiLevelType w:val="hybridMultilevel"/>
    <w:tmpl w:val="79ECE02A"/>
    <w:lvl w:ilvl="0" w:tplc="4FEEDC6C">
      <w:start w:val="1"/>
      <w:numFmt w:val="decimal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F4B"/>
    <w:rsid w:val="000100C1"/>
    <w:rsid w:val="000220DB"/>
    <w:rsid w:val="00023125"/>
    <w:rsid w:val="0003100A"/>
    <w:rsid w:val="00051304"/>
    <w:rsid w:val="00061AFD"/>
    <w:rsid w:val="00075D08"/>
    <w:rsid w:val="00094A05"/>
    <w:rsid w:val="000C381F"/>
    <w:rsid w:val="000C66F0"/>
    <w:rsid w:val="000D7354"/>
    <w:rsid w:val="000E0809"/>
    <w:rsid w:val="000E0AC8"/>
    <w:rsid w:val="00121053"/>
    <w:rsid w:val="0012220B"/>
    <w:rsid w:val="0013464F"/>
    <w:rsid w:val="001512D7"/>
    <w:rsid w:val="00186D12"/>
    <w:rsid w:val="001B33FF"/>
    <w:rsid w:val="001B644A"/>
    <w:rsid w:val="001C5433"/>
    <w:rsid w:val="001D0813"/>
    <w:rsid w:val="001D705B"/>
    <w:rsid w:val="00201DDE"/>
    <w:rsid w:val="00205B20"/>
    <w:rsid w:val="00207324"/>
    <w:rsid w:val="002215CF"/>
    <w:rsid w:val="00225913"/>
    <w:rsid w:val="002330FA"/>
    <w:rsid w:val="0025289F"/>
    <w:rsid w:val="00265095"/>
    <w:rsid w:val="0028397A"/>
    <w:rsid w:val="00286E57"/>
    <w:rsid w:val="0029428A"/>
    <w:rsid w:val="002A4952"/>
    <w:rsid w:val="002B0C4A"/>
    <w:rsid w:val="002B64FD"/>
    <w:rsid w:val="002C1633"/>
    <w:rsid w:val="002C5165"/>
    <w:rsid w:val="003043B9"/>
    <w:rsid w:val="00314B6B"/>
    <w:rsid w:val="00335662"/>
    <w:rsid w:val="0036301D"/>
    <w:rsid w:val="00383A48"/>
    <w:rsid w:val="00386554"/>
    <w:rsid w:val="003A0C80"/>
    <w:rsid w:val="003B7597"/>
    <w:rsid w:val="003C24A9"/>
    <w:rsid w:val="0040054F"/>
    <w:rsid w:val="00400835"/>
    <w:rsid w:val="00404E5C"/>
    <w:rsid w:val="00434A3D"/>
    <w:rsid w:val="00436649"/>
    <w:rsid w:val="00447396"/>
    <w:rsid w:val="00464372"/>
    <w:rsid w:val="00482333"/>
    <w:rsid w:val="004A66CD"/>
    <w:rsid w:val="004C71EF"/>
    <w:rsid w:val="004D2997"/>
    <w:rsid w:val="004E10FC"/>
    <w:rsid w:val="004F6465"/>
    <w:rsid w:val="00503A11"/>
    <w:rsid w:val="00504FCD"/>
    <w:rsid w:val="00554998"/>
    <w:rsid w:val="00557303"/>
    <w:rsid w:val="00566A0D"/>
    <w:rsid w:val="00585D82"/>
    <w:rsid w:val="005913C9"/>
    <w:rsid w:val="005D7EB3"/>
    <w:rsid w:val="005F740D"/>
    <w:rsid w:val="00604E86"/>
    <w:rsid w:val="00610102"/>
    <w:rsid w:val="00620470"/>
    <w:rsid w:val="00663595"/>
    <w:rsid w:val="00681687"/>
    <w:rsid w:val="00687D4E"/>
    <w:rsid w:val="006A56BD"/>
    <w:rsid w:val="006B26A3"/>
    <w:rsid w:val="006C7BAB"/>
    <w:rsid w:val="006D2D42"/>
    <w:rsid w:val="006D5908"/>
    <w:rsid w:val="00716508"/>
    <w:rsid w:val="00723DF1"/>
    <w:rsid w:val="0072462A"/>
    <w:rsid w:val="007276CA"/>
    <w:rsid w:val="00764F55"/>
    <w:rsid w:val="00771168"/>
    <w:rsid w:val="00790417"/>
    <w:rsid w:val="00793351"/>
    <w:rsid w:val="007B5D59"/>
    <w:rsid w:val="007E1086"/>
    <w:rsid w:val="007E46CB"/>
    <w:rsid w:val="007E638A"/>
    <w:rsid w:val="00810CBA"/>
    <w:rsid w:val="00830CA8"/>
    <w:rsid w:val="00844A96"/>
    <w:rsid w:val="00851A17"/>
    <w:rsid w:val="00851BD8"/>
    <w:rsid w:val="00855B11"/>
    <w:rsid w:val="0088199F"/>
    <w:rsid w:val="00883C8E"/>
    <w:rsid w:val="00886C1B"/>
    <w:rsid w:val="00904330"/>
    <w:rsid w:val="009450C1"/>
    <w:rsid w:val="00945CB7"/>
    <w:rsid w:val="009460E7"/>
    <w:rsid w:val="00955DBD"/>
    <w:rsid w:val="00962E5C"/>
    <w:rsid w:val="00963D05"/>
    <w:rsid w:val="009643B6"/>
    <w:rsid w:val="009903BC"/>
    <w:rsid w:val="009A164E"/>
    <w:rsid w:val="009C1030"/>
    <w:rsid w:val="009C214D"/>
    <w:rsid w:val="009E7B61"/>
    <w:rsid w:val="009F4285"/>
    <w:rsid w:val="009F5346"/>
    <w:rsid w:val="00A13052"/>
    <w:rsid w:val="00A21931"/>
    <w:rsid w:val="00A22F4B"/>
    <w:rsid w:val="00A250D3"/>
    <w:rsid w:val="00A77415"/>
    <w:rsid w:val="00A805E6"/>
    <w:rsid w:val="00A8783E"/>
    <w:rsid w:val="00A93FC3"/>
    <w:rsid w:val="00AB7382"/>
    <w:rsid w:val="00AD2C0D"/>
    <w:rsid w:val="00AD4DE2"/>
    <w:rsid w:val="00B11898"/>
    <w:rsid w:val="00B128C6"/>
    <w:rsid w:val="00B14FA6"/>
    <w:rsid w:val="00B158F1"/>
    <w:rsid w:val="00B40E03"/>
    <w:rsid w:val="00B414E8"/>
    <w:rsid w:val="00B561E3"/>
    <w:rsid w:val="00B65902"/>
    <w:rsid w:val="00B84E78"/>
    <w:rsid w:val="00B96F03"/>
    <w:rsid w:val="00BC05D6"/>
    <w:rsid w:val="00BD33C4"/>
    <w:rsid w:val="00C24D59"/>
    <w:rsid w:val="00C42034"/>
    <w:rsid w:val="00C56131"/>
    <w:rsid w:val="00C56C98"/>
    <w:rsid w:val="00C61A25"/>
    <w:rsid w:val="00C63CFA"/>
    <w:rsid w:val="00C923A4"/>
    <w:rsid w:val="00C94EB9"/>
    <w:rsid w:val="00CA12CE"/>
    <w:rsid w:val="00CD6A61"/>
    <w:rsid w:val="00CE119B"/>
    <w:rsid w:val="00CE301B"/>
    <w:rsid w:val="00CF54BE"/>
    <w:rsid w:val="00D20D4B"/>
    <w:rsid w:val="00D26768"/>
    <w:rsid w:val="00D67AE7"/>
    <w:rsid w:val="00D76CCA"/>
    <w:rsid w:val="00D83EB0"/>
    <w:rsid w:val="00DC3C33"/>
    <w:rsid w:val="00DE70B5"/>
    <w:rsid w:val="00E00B4F"/>
    <w:rsid w:val="00E53370"/>
    <w:rsid w:val="00E70886"/>
    <w:rsid w:val="00E83B1E"/>
    <w:rsid w:val="00EA15EE"/>
    <w:rsid w:val="00EC02DE"/>
    <w:rsid w:val="00EC5080"/>
    <w:rsid w:val="00ED6513"/>
    <w:rsid w:val="00EF5918"/>
    <w:rsid w:val="00F030F3"/>
    <w:rsid w:val="00F12B95"/>
    <w:rsid w:val="00F30474"/>
    <w:rsid w:val="00F416A6"/>
    <w:rsid w:val="00F42485"/>
    <w:rsid w:val="00F61DDB"/>
    <w:rsid w:val="00F9041F"/>
    <w:rsid w:val="00F96169"/>
    <w:rsid w:val="00FD17A4"/>
    <w:rsid w:val="00FE2FA0"/>
    <w:rsid w:val="00FF057F"/>
    <w:rsid w:val="00FF6F66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054F"/>
    <w:rPr>
      <w:color w:val="0000FF"/>
      <w:u w:val="single"/>
    </w:rPr>
  </w:style>
  <w:style w:type="paragraph" w:customStyle="1" w:styleId="Default">
    <w:name w:val="Default"/>
    <w:rsid w:val="00B118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6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64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10C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1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168"/>
  </w:style>
  <w:style w:type="paragraph" w:styleId="Footer">
    <w:name w:val="footer"/>
    <w:basedOn w:val="Normal"/>
    <w:link w:val="FooterChar"/>
    <w:uiPriority w:val="99"/>
    <w:unhideWhenUsed/>
    <w:rsid w:val="00771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168"/>
  </w:style>
  <w:style w:type="character" w:styleId="LineNumber">
    <w:name w:val="line number"/>
    <w:basedOn w:val="DefaultParagraphFont"/>
    <w:uiPriority w:val="99"/>
    <w:semiHidden/>
    <w:unhideWhenUsed/>
    <w:rsid w:val="00CA12CE"/>
  </w:style>
  <w:style w:type="character" w:styleId="Emphasis">
    <w:name w:val="Emphasis"/>
    <w:basedOn w:val="DefaultParagraphFont"/>
    <w:uiPriority w:val="20"/>
    <w:qFormat/>
    <w:rsid w:val="005913C9"/>
    <w:rPr>
      <w:i/>
      <w:iCs/>
    </w:rPr>
  </w:style>
  <w:style w:type="character" w:customStyle="1" w:styleId="articlebadge">
    <w:name w:val="_articlebadge"/>
    <w:basedOn w:val="DefaultParagraphFont"/>
    <w:rsid w:val="003A0C80"/>
  </w:style>
  <w:style w:type="character" w:customStyle="1" w:styleId="separator">
    <w:name w:val="_separator"/>
    <w:basedOn w:val="DefaultParagraphFont"/>
    <w:rsid w:val="003A0C80"/>
  </w:style>
  <w:style w:type="character" w:customStyle="1" w:styleId="editionmeta">
    <w:name w:val="_editionmeta"/>
    <w:basedOn w:val="DefaultParagraphFont"/>
    <w:rsid w:val="003A0C80"/>
  </w:style>
  <w:style w:type="character" w:customStyle="1" w:styleId="group-doi">
    <w:name w:val="group-doi"/>
    <w:basedOn w:val="DefaultParagraphFont"/>
    <w:rsid w:val="003A0C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054F"/>
    <w:rPr>
      <w:color w:val="0000FF"/>
      <w:u w:val="single"/>
    </w:rPr>
  </w:style>
  <w:style w:type="paragraph" w:customStyle="1" w:styleId="Default">
    <w:name w:val="Default"/>
    <w:rsid w:val="00B118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6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64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10C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1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168"/>
  </w:style>
  <w:style w:type="paragraph" w:styleId="Footer">
    <w:name w:val="footer"/>
    <w:basedOn w:val="Normal"/>
    <w:link w:val="FooterChar"/>
    <w:uiPriority w:val="99"/>
    <w:unhideWhenUsed/>
    <w:rsid w:val="00771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168"/>
  </w:style>
  <w:style w:type="character" w:styleId="LineNumber">
    <w:name w:val="line number"/>
    <w:basedOn w:val="DefaultParagraphFont"/>
    <w:uiPriority w:val="99"/>
    <w:semiHidden/>
    <w:unhideWhenUsed/>
    <w:rsid w:val="00CA12CE"/>
  </w:style>
  <w:style w:type="character" w:styleId="Emphasis">
    <w:name w:val="Emphasis"/>
    <w:basedOn w:val="DefaultParagraphFont"/>
    <w:uiPriority w:val="20"/>
    <w:qFormat/>
    <w:rsid w:val="005913C9"/>
    <w:rPr>
      <w:i/>
      <w:iCs/>
    </w:rPr>
  </w:style>
  <w:style w:type="character" w:customStyle="1" w:styleId="articlebadge">
    <w:name w:val="_articlebadge"/>
    <w:basedOn w:val="DefaultParagraphFont"/>
    <w:rsid w:val="003A0C80"/>
  </w:style>
  <w:style w:type="character" w:customStyle="1" w:styleId="separator">
    <w:name w:val="_separator"/>
    <w:basedOn w:val="DefaultParagraphFont"/>
    <w:rsid w:val="003A0C80"/>
  </w:style>
  <w:style w:type="character" w:customStyle="1" w:styleId="editionmeta">
    <w:name w:val="_editionmeta"/>
    <w:basedOn w:val="DefaultParagraphFont"/>
    <w:rsid w:val="003A0C80"/>
  </w:style>
  <w:style w:type="character" w:customStyle="1" w:styleId="group-doi">
    <w:name w:val="group-doi"/>
    <w:basedOn w:val="DefaultParagraphFont"/>
    <w:rsid w:val="003A0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algaebase.org/search/?genus=Bacteriastrum" TargetMode="External"/><Relationship Id="rId18" Type="http://schemas.openxmlformats.org/officeDocument/2006/relationships/hyperlink" Target="https://www.algaebase.org/search/?genus=Cocconeis" TargetMode="External"/><Relationship Id="rId26" Type="http://schemas.openxmlformats.org/officeDocument/2006/relationships/hyperlink" Target="https://www.algaebase.org/search/?genus=Gyrosigma" TargetMode="External"/><Relationship Id="rId39" Type="http://schemas.openxmlformats.org/officeDocument/2006/relationships/hyperlink" Target="https://www.algaebase.org/search/?genus=Odontella" TargetMode="External"/><Relationship Id="rId21" Type="http://schemas.openxmlformats.org/officeDocument/2006/relationships/hyperlink" Target="https://www.algaebase.org/search/?genus=Cyclotella" TargetMode="External"/><Relationship Id="rId34" Type="http://schemas.openxmlformats.org/officeDocument/2006/relationships/hyperlink" Target="https://www.algaebase.org/search/?genus=Melosira" TargetMode="External"/><Relationship Id="rId42" Type="http://schemas.openxmlformats.org/officeDocument/2006/relationships/hyperlink" Target="https://www.algaebase.org/search/?genus=Pleurosigma" TargetMode="External"/><Relationship Id="rId47" Type="http://schemas.openxmlformats.org/officeDocument/2006/relationships/hyperlink" Target="https://www.algaebase.org/search/?genus=Synedra" TargetMode="External"/><Relationship Id="rId50" Type="http://schemas.openxmlformats.org/officeDocument/2006/relationships/hyperlink" Target="https://www.algaebase.org/search/?genus=Alexandrium" TargetMode="External"/><Relationship Id="rId55" Type="http://schemas.openxmlformats.org/officeDocument/2006/relationships/hyperlink" Target="https://www.algaebase.org/search/?genus=Prorocentrum" TargetMode="External"/><Relationship Id="rId63" Type="http://schemas.openxmlformats.org/officeDocument/2006/relationships/hyperlink" Target="https://www.algaebase.org/search/?genus=Pediastrum" TargetMode="Externa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hyperlink" Target="https://www.algaebase.org/search/?genus=Chaetoceros" TargetMode="External"/><Relationship Id="rId20" Type="http://schemas.openxmlformats.org/officeDocument/2006/relationships/hyperlink" Target="https://www.algaebase.org/search/?genus=Coscinodiscus" TargetMode="External"/><Relationship Id="rId29" Type="http://schemas.openxmlformats.org/officeDocument/2006/relationships/hyperlink" Target="https://www.algaebase.org/search/?genus=Lauderia" TargetMode="External"/><Relationship Id="rId41" Type="http://schemas.openxmlformats.org/officeDocument/2006/relationships/hyperlink" Target="https://www.algaebase.org/search/?genus=Pleurosigma" TargetMode="External"/><Relationship Id="rId54" Type="http://schemas.openxmlformats.org/officeDocument/2006/relationships/hyperlink" Target="https://www.algaebase.org/search/?genus=Prorocentrum" TargetMode="External"/><Relationship Id="rId62" Type="http://schemas.openxmlformats.org/officeDocument/2006/relationships/hyperlink" Target="https://www.algaebase.org/search/?genus=Chlorella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algaebase.org/search/?genus=Amphora" TargetMode="External"/><Relationship Id="rId24" Type="http://schemas.openxmlformats.org/officeDocument/2006/relationships/hyperlink" Target="https://www.algaebase.org/search/?genus=Diploneis" TargetMode="External"/><Relationship Id="rId32" Type="http://schemas.openxmlformats.org/officeDocument/2006/relationships/hyperlink" Target="https://www.algaebase.org/search/?genus=Licmophora" TargetMode="External"/><Relationship Id="rId37" Type="http://schemas.openxmlformats.org/officeDocument/2006/relationships/hyperlink" Target="https://www.algaebase.org/search/?genus=Nitzschia" TargetMode="External"/><Relationship Id="rId40" Type="http://schemas.openxmlformats.org/officeDocument/2006/relationships/hyperlink" Target="https://www.algaebase.org/search/?genus=Plagiotropis" TargetMode="External"/><Relationship Id="rId45" Type="http://schemas.openxmlformats.org/officeDocument/2006/relationships/hyperlink" Target="https://www.algaebase.org/search/?genus=Rhizosolenia" TargetMode="External"/><Relationship Id="rId53" Type="http://schemas.openxmlformats.org/officeDocument/2006/relationships/hyperlink" Target="https://www.algaebase.org/search/?genus=Oxyphysis" TargetMode="External"/><Relationship Id="rId58" Type="http://schemas.openxmlformats.org/officeDocument/2006/relationships/hyperlink" Target="https://www.algaebase.org/search/?genus=Pyrophacus" TargetMode="External"/><Relationship Id="rId66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https://www.algaebase.org/search/?genus=Chaetoceros" TargetMode="External"/><Relationship Id="rId23" Type="http://schemas.openxmlformats.org/officeDocument/2006/relationships/hyperlink" Target="https://www.algaebase.org/search/?genus=Dictyocha" TargetMode="External"/><Relationship Id="rId28" Type="http://schemas.openxmlformats.org/officeDocument/2006/relationships/hyperlink" Target="https://www.algaebase.org/search/?genus=Hemiaulus" TargetMode="External"/><Relationship Id="rId36" Type="http://schemas.openxmlformats.org/officeDocument/2006/relationships/hyperlink" Target="https://www.algaebase.org/search/?genus=Navicula" TargetMode="External"/><Relationship Id="rId49" Type="http://schemas.openxmlformats.org/officeDocument/2006/relationships/hyperlink" Target="https://www.algaebase.org/search/?genus=Thalassiothrix" TargetMode="External"/><Relationship Id="rId57" Type="http://schemas.openxmlformats.org/officeDocument/2006/relationships/hyperlink" Target="https://www.algaebase.org/search/?genus=Protoperidinium" TargetMode="External"/><Relationship Id="rId61" Type="http://schemas.openxmlformats.org/officeDocument/2006/relationships/hyperlink" Target="https://www.algaebase.org/search/?genus=Oscillatoria" TargetMode="External"/><Relationship Id="rId10" Type="http://schemas.openxmlformats.org/officeDocument/2006/relationships/hyperlink" Target="https://www.algaebase.org/search/?genus=Amphora" TargetMode="External"/><Relationship Id="rId19" Type="http://schemas.openxmlformats.org/officeDocument/2006/relationships/hyperlink" Target="https://www.algaebase.org/search/?genus=Coscinodiscus" TargetMode="External"/><Relationship Id="rId31" Type="http://schemas.openxmlformats.org/officeDocument/2006/relationships/hyperlink" Target="https://www.algaebase.org/search/?genus=Licmophora" TargetMode="External"/><Relationship Id="rId44" Type="http://schemas.openxmlformats.org/officeDocument/2006/relationships/hyperlink" Target="https://www.algaebase.org/search/?genus=Rhizosolenia" TargetMode="External"/><Relationship Id="rId52" Type="http://schemas.openxmlformats.org/officeDocument/2006/relationships/hyperlink" Target="https://www.algaebase.org/search/?genus=Ceratium" TargetMode="External"/><Relationship Id="rId60" Type="http://schemas.openxmlformats.org/officeDocument/2006/relationships/hyperlink" Target="https://www.algaebase.org/search/?genus=Microcystis" TargetMode="External"/><Relationship Id="rId65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www.algaebase.org/search/?genus=Actinastrum" TargetMode="External"/><Relationship Id="rId14" Type="http://schemas.openxmlformats.org/officeDocument/2006/relationships/hyperlink" Target="https://www.algaebase.org/search/?genus=Chaetoceros" TargetMode="External"/><Relationship Id="rId22" Type="http://schemas.openxmlformats.org/officeDocument/2006/relationships/hyperlink" Target="https://www.algaebase.org/search/?genus=Cyclotella" TargetMode="External"/><Relationship Id="rId27" Type="http://schemas.openxmlformats.org/officeDocument/2006/relationships/hyperlink" Target="https://www.algaebase.org/search/?genus=Gyrosigma" TargetMode="External"/><Relationship Id="rId30" Type="http://schemas.openxmlformats.org/officeDocument/2006/relationships/hyperlink" Target="https://www.algaebase.org/search/?genus=Licmophora" TargetMode="External"/><Relationship Id="rId35" Type="http://schemas.openxmlformats.org/officeDocument/2006/relationships/hyperlink" Target="https://www.algaebase.org/search/?genus=Navicula" TargetMode="External"/><Relationship Id="rId43" Type="http://schemas.openxmlformats.org/officeDocument/2006/relationships/hyperlink" Target="https://www.algaebase.org/search/?genus=Pseudo-nitzschia" TargetMode="External"/><Relationship Id="rId48" Type="http://schemas.openxmlformats.org/officeDocument/2006/relationships/hyperlink" Target="https://www.algaebase.org/search/?genus=Thalassionema" TargetMode="External"/><Relationship Id="rId56" Type="http://schemas.openxmlformats.org/officeDocument/2006/relationships/hyperlink" Target="https://www.algaebase.org/search/?genus=Protoperidinium" TargetMode="External"/><Relationship Id="rId64" Type="http://schemas.openxmlformats.org/officeDocument/2006/relationships/footer" Target="footer1.xml"/><Relationship Id="rId8" Type="http://schemas.openxmlformats.org/officeDocument/2006/relationships/endnotes" Target="endnotes.xml"/><Relationship Id="rId51" Type="http://schemas.openxmlformats.org/officeDocument/2006/relationships/hyperlink" Target="https://www.algaebase.org/search/?genus=Cerataulina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algaebase.org/search/?genus=Asterionella" TargetMode="External"/><Relationship Id="rId17" Type="http://schemas.openxmlformats.org/officeDocument/2006/relationships/hyperlink" Target="https://www.algaebase.org/search/?genus=Chaetoceros" TargetMode="External"/><Relationship Id="rId25" Type="http://schemas.openxmlformats.org/officeDocument/2006/relationships/hyperlink" Target="https://www.algaebase.org/search/?genus=Grammatophora" TargetMode="External"/><Relationship Id="rId33" Type="http://schemas.openxmlformats.org/officeDocument/2006/relationships/hyperlink" Target="https://www.algaebase.org/search/?genus=Melosira" TargetMode="External"/><Relationship Id="rId38" Type="http://schemas.openxmlformats.org/officeDocument/2006/relationships/hyperlink" Target="https://www.algaebase.org/search/?genus=Nitzschia" TargetMode="External"/><Relationship Id="rId46" Type="http://schemas.openxmlformats.org/officeDocument/2006/relationships/hyperlink" Target="https://www.algaebase.org/search/?genus=Surirella" TargetMode="External"/><Relationship Id="rId59" Type="http://schemas.openxmlformats.org/officeDocument/2006/relationships/hyperlink" Target="https://www.algaebase.org/search/?genus=Scrippsiell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31D6B8-E80C-47AD-A449-F681B6FF9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53</Words>
  <Characters>1113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20</dc:creator>
  <cp:lastModifiedBy>Mona</cp:lastModifiedBy>
  <cp:revision>2</cp:revision>
  <dcterms:created xsi:type="dcterms:W3CDTF">2023-07-26T15:01:00Z</dcterms:created>
  <dcterms:modified xsi:type="dcterms:W3CDTF">2023-07-26T15:01:00Z</dcterms:modified>
</cp:coreProperties>
</file>